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15D37" w14:textId="37417C7A" w:rsidR="00A448DE" w:rsidRPr="00FB5E59" w:rsidRDefault="00A448DE" w:rsidP="00FB5E59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B5E59">
        <w:rPr>
          <w:rFonts w:ascii="Times New Roman" w:hAnsi="Times New Roman" w:cs="Times New Roman"/>
          <w:bCs/>
          <w:sz w:val="20"/>
          <w:szCs w:val="20"/>
        </w:rPr>
        <w:t>Supplementary material S1 Table A</w:t>
      </w:r>
      <w:r w:rsidR="005A504A" w:rsidRPr="00FB5E5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B5E59">
        <w:rPr>
          <w:rFonts w:ascii="Times New Roman" w:hAnsi="Times New Roman" w:cs="Times New Roman"/>
          <w:sz w:val="20"/>
          <w:szCs w:val="20"/>
        </w:rPr>
        <w:t xml:space="preserve">Socio-demographic characteristics of all the participants screened for HBsAg sero-positivity from both the high and low endemic region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2578"/>
        <w:gridCol w:w="1567"/>
        <w:gridCol w:w="2245"/>
      </w:tblGrid>
      <w:tr w:rsidR="00A448DE" w:rsidRPr="00A55903" w14:paraId="1AAEA6F7" w14:textId="77777777" w:rsidTr="00EF5CF7">
        <w:trPr>
          <w:cantSplit/>
        </w:trPr>
        <w:tc>
          <w:tcPr>
            <w:tcW w:w="29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01C013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 xml:space="preserve">Variable                                             Category 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32827A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C4599D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Marginal Percentage</w:t>
            </w:r>
          </w:p>
        </w:tc>
      </w:tr>
      <w:tr w:rsidR="00A448DE" w:rsidRPr="00A55903" w14:paraId="156CD300" w14:textId="77777777" w:rsidTr="00EF5CF7">
        <w:trPr>
          <w:cantSplit/>
        </w:trPr>
        <w:tc>
          <w:tcPr>
            <w:tcW w:w="158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481DC9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Endemicity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</w:tcPr>
          <w:p w14:paraId="1EAB698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14:paraId="30FB70A0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</w:tcPr>
          <w:p w14:paraId="391C802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49.5%</w:t>
            </w:r>
          </w:p>
        </w:tc>
      </w:tr>
      <w:tr w:rsidR="00A448DE" w:rsidRPr="00A55903" w14:paraId="4905537D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0AE76C63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6B35CD1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37" w:type="pct"/>
            <w:shd w:val="clear" w:color="auto" w:fill="auto"/>
          </w:tcPr>
          <w:p w14:paraId="0A098489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99" w:type="pct"/>
            <w:shd w:val="clear" w:color="auto" w:fill="auto"/>
          </w:tcPr>
          <w:p w14:paraId="2A2E307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50.5%</w:t>
            </w:r>
          </w:p>
        </w:tc>
      </w:tr>
      <w:tr w:rsidR="00A448DE" w:rsidRPr="00A55903" w14:paraId="41BFD805" w14:textId="77777777" w:rsidTr="00EF5CF7">
        <w:trPr>
          <w:cantSplit/>
        </w:trPr>
        <w:tc>
          <w:tcPr>
            <w:tcW w:w="1587" w:type="pct"/>
            <w:vMerge w:val="restart"/>
            <w:shd w:val="clear" w:color="auto" w:fill="auto"/>
          </w:tcPr>
          <w:p w14:paraId="6C60C69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77" w:type="pct"/>
            <w:shd w:val="clear" w:color="auto" w:fill="auto"/>
          </w:tcPr>
          <w:p w14:paraId="57AF6313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37" w:type="pct"/>
            <w:shd w:val="clear" w:color="auto" w:fill="auto"/>
          </w:tcPr>
          <w:p w14:paraId="7E78B00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99" w:type="pct"/>
            <w:shd w:val="clear" w:color="auto" w:fill="auto"/>
          </w:tcPr>
          <w:p w14:paraId="770624D4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64.5%</w:t>
            </w:r>
          </w:p>
        </w:tc>
      </w:tr>
      <w:tr w:rsidR="00A448DE" w:rsidRPr="00A55903" w14:paraId="5856AA7F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77CF0D2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5D38B37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37" w:type="pct"/>
            <w:shd w:val="clear" w:color="auto" w:fill="auto"/>
          </w:tcPr>
          <w:p w14:paraId="6349A07D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99" w:type="pct"/>
            <w:shd w:val="clear" w:color="auto" w:fill="auto"/>
          </w:tcPr>
          <w:p w14:paraId="1A9EC77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</w:tr>
      <w:tr w:rsidR="00A448DE" w:rsidRPr="00A55903" w14:paraId="37892108" w14:textId="77777777" w:rsidTr="00EF5CF7">
        <w:trPr>
          <w:cantSplit/>
        </w:trPr>
        <w:tc>
          <w:tcPr>
            <w:tcW w:w="1587" w:type="pct"/>
            <w:vMerge w:val="restart"/>
            <w:shd w:val="clear" w:color="auto" w:fill="auto"/>
          </w:tcPr>
          <w:p w14:paraId="0FD79F8F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7" w:type="pct"/>
            <w:shd w:val="clear" w:color="auto" w:fill="auto"/>
          </w:tcPr>
          <w:p w14:paraId="5E10E71F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837" w:type="pct"/>
            <w:shd w:val="clear" w:color="auto" w:fill="auto"/>
          </w:tcPr>
          <w:p w14:paraId="497F769D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9" w:type="pct"/>
            <w:shd w:val="clear" w:color="auto" w:fill="auto"/>
          </w:tcPr>
          <w:p w14:paraId="39F6438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</w:tr>
      <w:tr w:rsidR="00A448DE" w:rsidRPr="00A55903" w14:paraId="615E95A4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22C4EFF9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7836E28B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837" w:type="pct"/>
            <w:shd w:val="clear" w:color="auto" w:fill="auto"/>
          </w:tcPr>
          <w:p w14:paraId="6C9DEC73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9" w:type="pct"/>
            <w:shd w:val="clear" w:color="auto" w:fill="auto"/>
          </w:tcPr>
          <w:p w14:paraId="0184DEA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</w:tr>
      <w:tr w:rsidR="00A448DE" w:rsidRPr="00A55903" w14:paraId="74518D59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049FA0C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7AE7BC5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7" w:type="pct"/>
            <w:shd w:val="clear" w:color="auto" w:fill="auto"/>
          </w:tcPr>
          <w:p w14:paraId="27308150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9" w:type="pct"/>
            <w:shd w:val="clear" w:color="auto" w:fill="auto"/>
          </w:tcPr>
          <w:p w14:paraId="0ADDA6B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</w:tr>
      <w:tr w:rsidR="00A448DE" w:rsidRPr="00A55903" w14:paraId="3BF6E8B7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77A88B7C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17FC1381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8-30</w:t>
            </w:r>
          </w:p>
        </w:tc>
        <w:tc>
          <w:tcPr>
            <w:tcW w:w="837" w:type="pct"/>
            <w:shd w:val="clear" w:color="auto" w:fill="auto"/>
          </w:tcPr>
          <w:p w14:paraId="3C84EE4A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99" w:type="pct"/>
            <w:shd w:val="clear" w:color="auto" w:fill="auto"/>
          </w:tcPr>
          <w:p w14:paraId="52B6701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51.0%</w:t>
            </w:r>
          </w:p>
        </w:tc>
      </w:tr>
      <w:tr w:rsidR="00A448DE" w:rsidRPr="00A55903" w14:paraId="5658339E" w14:textId="77777777" w:rsidTr="00EF5CF7">
        <w:trPr>
          <w:cantSplit/>
        </w:trPr>
        <w:tc>
          <w:tcPr>
            <w:tcW w:w="1587" w:type="pct"/>
            <w:vMerge w:val="restart"/>
            <w:shd w:val="clear" w:color="auto" w:fill="auto"/>
          </w:tcPr>
          <w:p w14:paraId="0A4A7D77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77" w:type="pct"/>
            <w:shd w:val="clear" w:color="auto" w:fill="auto"/>
          </w:tcPr>
          <w:p w14:paraId="66BBEE8F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37" w:type="pct"/>
            <w:shd w:val="clear" w:color="auto" w:fill="auto"/>
          </w:tcPr>
          <w:p w14:paraId="52BBC3DB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9" w:type="pct"/>
            <w:shd w:val="clear" w:color="auto" w:fill="auto"/>
          </w:tcPr>
          <w:p w14:paraId="0855959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A448DE" w:rsidRPr="00A55903" w14:paraId="11DDCBC0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10C120F9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5C1AAB80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37" w:type="pct"/>
            <w:shd w:val="clear" w:color="auto" w:fill="auto"/>
          </w:tcPr>
          <w:p w14:paraId="06322C70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99" w:type="pct"/>
            <w:shd w:val="clear" w:color="auto" w:fill="auto"/>
          </w:tcPr>
          <w:p w14:paraId="4DDF7D7C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</w:tr>
      <w:tr w:rsidR="00A448DE" w:rsidRPr="00A55903" w14:paraId="60DB2F63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04DE4617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5E33A2D1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37" w:type="pct"/>
            <w:shd w:val="clear" w:color="auto" w:fill="auto"/>
          </w:tcPr>
          <w:p w14:paraId="7DFA0A2F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99" w:type="pct"/>
            <w:shd w:val="clear" w:color="auto" w:fill="auto"/>
          </w:tcPr>
          <w:p w14:paraId="7C659A3E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25.5%</w:t>
            </w:r>
          </w:p>
        </w:tc>
      </w:tr>
      <w:tr w:rsidR="00A448DE" w:rsidRPr="00A55903" w14:paraId="38DE22B0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53B5D45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019FCC40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37" w:type="pct"/>
            <w:shd w:val="clear" w:color="auto" w:fill="auto"/>
          </w:tcPr>
          <w:p w14:paraId="6A6B6107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9" w:type="pct"/>
            <w:shd w:val="clear" w:color="auto" w:fill="auto"/>
          </w:tcPr>
          <w:p w14:paraId="34764913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</w:tr>
      <w:tr w:rsidR="00A448DE" w:rsidRPr="00A55903" w14:paraId="5CE9A731" w14:textId="77777777" w:rsidTr="00EF5CF7">
        <w:trPr>
          <w:cantSplit/>
        </w:trPr>
        <w:tc>
          <w:tcPr>
            <w:tcW w:w="1587" w:type="pct"/>
            <w:vMerge w:val="restart"/>
            <w:shd w:val="clear" w:color="auto" w:fill="auto"/>
          </w:tcPr>
          <w:p w14:paraId="3CE58A09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377" w:type="pct"/>
            <w:shd w:val="clear" w:color="auto" w:fill="auto"/>
          </w:tcPr>
          <w:p w14:paraId="4CED5BC7" w14:textId="459F17F6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7E5EE6">
              <w:rPr>
                <w:rFonts w:ascii="Times New Roman" w:hAnsi="Times New Roman" w:cs="Times New Roman"/>
                <w:sz w:val="20"/>
                <w:szCs w:val="20"/>
              </w:rPr>
              <w:t>-Secondary</w:t>
            </w:r>
          </w:p>
        </w:tc>
        <w:tc>
          <w:tcPr>
            <w:tcW w:w="837" w:type="pct"/>
            <w:shd w:val="clear" w:color="auto" w:fill="auto"/>
          </w:tcPr>
          <w:p w14:paraId="48E6B955" w14:textId="502C3BCA" w:rsidR="00A448DE" w:rsidRPr="00A55903" w:rsidRDefault="007E5EE6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9" w:type="pct"/>
            <w:shd w:val="clear" w:color="auto" w:fill="auto"/>
          </w:tcPr>
          <w:p w14:paraId="5660DC20" w14:textId="477377A0" w:rsidR="00A448DE" w:rsidRPr="00A55903" w:rsidRDefault="007E5EE6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A448DE" w:rsidRPr="00A5590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448DE" w:rsidRPr="00A55903" w14:paraId="1079E7F9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5B4F80D4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140E23E1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837" w:type="pct"/>
            <w:shd w:val="clear" w:color="auto" w:fill="auto"/>
          </w:tcPr>
          <w:p w14:paraId="7D833791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99" w:type="pct"/>
            <w:shd w:val="clear" w:color="auto" w:fill="auto"/>
          </w:tcPr>
          <w:p w14:paraId="2DF7A4CC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40.5%</w:t>
            </w:r>
          </w:p>
        </w:tc>
      </w:tr>
      <w:tr w:rsidR="00A448DE" w:rsidRPr="00A55903" w14:paraId="609ABAE8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2FC5085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34DD8CA8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837" w:type="pct"/>
            <w:shd w:val="clear" w:color="auto" w:fill="auto"/>
          </w:tcPr>
          <w:p w14:paraId="3269D276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99" w:type="pct"/>
            <w:shd w:val="clear" w:color="auto" w:fill="auto"/>
          </w:tcPr>
          <w:p w14:paraId="20BBD30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</w:tr>
      <w:tr w:rsidR="00A448DE" w:rsidRPr="00A55903" w14:paraId="19BC8C6A" w14:textId="77777777" w:rsidTr="00EF5CF7">
        <w:trPr>
          <w:cantSplit/>
        </w:trPr>
        <w:tc>
          <w:tcPr>
            <w:tcW w:w="1587" w:type="pct"/>
            <w:vMerge/>
            <w:shd w:val="clear" w:color="auto" w:fill="auto"/>
          </w:tcPr>
          <w:p w14:paraId="2B01458D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pct"/>
            <w:shd w:val="clear" w:color="auto" w:fill="auto"/>
          </w:tcPr>
          <w:p w14:paraId="6AD601F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7" w:type="pct"/>
            <w:shd w:val="clear" w:color="auto" w:fill="auto"/>
          </w:tcPr>
          <w:p w14:paraId="2F1584F2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99" w:type="pct"/>
            <w:shd w:val="clear" w:color="auto" w:fill="auto"/>
          </w:tcPr>
          <w:p w14:paraId="6799FE4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</w:tr>
      <w:tr w:rsidR="00A448DE" w:rsidRPr="00A55903" w14:paraId="765A2D01" w14:textId="77777777" w:rsidTr="00EF5CF7">
        <w:trPr>
          <w:cantSplit/>
        </w:trPr>
        <w:tc>
          <w:tcPr>
            <w:tcW w:w="2964" w:type="pct"/>
            <w:gridSpan w:val="2"/>
            <w:shd w:val="clear" w:color="auto" w:fill="auto"/>
          </w:tcPr>
          <w:p w14:paraId="71636ED5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37" w:type="pct"/>
            <w:shd w:val="clear" w:color="auto" w:fill="auto"/>
          </w:tcPr>
          <w:p w14:paraId="0E9FE7A7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99" w:type="pct"/>
            <w:shd w:val="clear" w:color="auto" w:fill="auto"/>
          </w:tcPr>
          <w:p w14:paraId="2786B854" w14:textId="77777777" w:rsidR="00A448DE" w:rsidRPr="00A55903" w:rsidRDefault="00A448DE" w:rsidP="00EF5C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03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</w:tbl>
    <w:p w14:paraId="7C7D6BEE" w14:textId="77777777" w:rsidR="00A448DE" w:rsidRDefault="00A448DE" w:rsidP="00A448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27CFD8" w14:textId="38D00D11" w:rsidR="00B10A63" w:rsidRPr="00FB5E59" w:rsidRDefault="00FB5E59" w:rsidP="00FB5E59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B5E5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Supplementary material S2, Figures A and B: -</w:t>
      </w:r>
      <w:r w:rsidRPr="00FB5E5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FB5E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: 2% agarose gel electrophoresis of the nested PCR products. Lanes M, DNA 100bp marker (Amersham Biosciences, UK), lanes 1-3,6,12,14-18 are positive samples for the HBV pol gene amplicons for the low endemic region. Lanes 4,5, 7-11 and 13 are negative samples for the HBV pol gene</w:t>
      </w:r>
      <w:r w:rsidRPr="00FB5E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FB5E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5E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: 2% agarose gel electrophoresis of the nested PCR products. Lanes M, DNA 100bp marker (Amersham Biosciences, UK), lanes 5,6,8-11, 15-17 are HBV pol gene amplicons for the high endemic region. Lanes 1-4, 7, 12-14, and 18 are negative samples for the HBV pol gene.</w:t>
      </w:r>
    </w:p>
    <w:p w14:paraId="55801E39" w14:textId="018EBCCB" w:rsidR="00A448DE" w:rsidRPr="00FB5E59" w:rsidRDefault="00FB5E59" w:rsidP="00FB5E59">
      <w:r>
        <w:rPr>
          <w:noProof/>
        </w:rPr>
        <w:drawing>
          <wp:inline distT="0" distB="0" distL="0" distR="0" wp14:anchorId="2B052CE5" wp14:editId="23F27F67">
            <wp:extent cx="5706519" cy="3753134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906" cy="3769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9136" w14:textId="447F20FC" w:rsidR="00A448DE" w:rsidRPr="00FB5E59" w:rsidRDefault="00A448DE" w:rsidP="00FB5E59">
      <w:pPr>
        <w:spacing w:after="160"/>
        <w:jc w:val="both"/>
        <w:rPr>
          <w:rFonts w:ascii="Times New Roman" w:eastAsiaTheme="minorHAnsi" w:hAnsi="Times New Roman" w:cs="Times New Roman"/>
          <w:bCs/>
          <w:i/>
          <w:iCs/>
        </w:rPr>
      </w:pPr>
      <w:r w:rsidRPr="00FB5E59">
        <w:rPr>
          <w:rFonts w:ascii="Times New Roman" w:eastAsiaTheme="minorHAnsi" w:hAnsi="Times New Roman" w:cs="Times New Roman"/>
          <w:bCs/>
        </w:rPr>
        <w:lastRenderedPageBreak/>
        <w:t>Supplementary material S3, Table B</w:t>
      </w:r>
      <w:r w:rsidR="00FB5E59" w:rsidRPr="00FB5E59">
        <w:rPr>
          <w:rFonts w:ascii="Times New Roman" w:eastAsiaTheme="minorHAnsi" w:hAnsi="Times New Roman" w:cs="Times New Roman"/>
          <w:bCs/>
          <w:i/>
          <w:iCs/>
        </w:rPr>
        <w:t xml:space="preserve">: </w:t>
      </w:r>
      <w:r w:rsidRPr="00FB5E59">
        <w:rPr>
          <w:rFonts w:ascii="Times New Roman" w:eastAsiaTheme="minorHAnsi" w:hAnsi="Times New Roman" w:cs="Times New Roman"/>
        </w:rPr>
        <w:t xml:space="preserve">Analysis of genotype distribution in the high and low endemic regions and the associated risk factors using Pearson’s Chi-square analysis </w:t>
      </w:r>
    </w:p>
    <w:tbl>
      <w:tblPr>
        <w:tblW w:w="5099" w:type="pct"/>
        <w:tblInd w:w="-1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418"/>
        <w:gridCol w:w="1275"/>
        <w:gridCol w:w="1172"/>
        <w:gridCol w:w="1262"/>
        <w:gridCol w:w="1621"/>
        <w:gridCol w:w="1346"/>
      </w:tblGrid>
      <w:tr w:rsidR="00A448DE" w:rsidRPr="00DD40B0" w14:paraId="40C4E08E" w14:textId="77777777" w:rsidTr="00EF5CF7">
        <w:trPr>
          <w:trHeight w:val="275"/>
        </w:trPr>
        <w:tc>
          <w:tcPr>
            <w:tcW w:w="7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4986A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EA94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1CE81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14:paraId="430C1B6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428437E0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rson's Chi square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14:paraId="6560771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rson's Chi p-value</w:t>
            </w:r>
          </w:p>
        </w:tc>
      </w:tr>
      <w:tr w:rsidR="00A448DE" w:rsidRPr="00DD40B0" w14:paraId="3BACA7F7" w14:textId="77777777" w:rsidTr="00EF5CF7">
        <w:trPr>
          <w:trHeight w:val="206"/>
        </w:trPr>
        <w:tc>
          <w:tcPr>
            <w:tcW w:w="7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77A7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1B04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E52CA1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EDC7E0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19966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4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AA849E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AE6D87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48DE" w:rsidRPr="00DD40B0" w14:paraId="7541E587" w14:textId="77777777" w:rsidTr="00EF5CF7">
        <w:trPr>
          <w:trHeight w:val="275"/>
        </w:trPr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B472F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ity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AC3FF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1E70F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44.1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1BC0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35.3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25F841A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20.6)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A571D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01ECD206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48DE" w:rsidRPr="00DD40B0" w14:paraId="0F40FBED" w14:textId="77777777" w:rsidTr="00EF5CF7">
        <w:trPr>
          <w:trHeight w:val="275"/>
        </w:trPr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F527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BC20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03B5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47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0A77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15.9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785184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(36.5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167C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7.77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28F6630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A448DE" w:rsidRPr="00DD40B0" w14:paraId="126AA965" w14:textId="77777777" w:rsidTr="00EF5CF7">
        <w:trPr>
          <w:trHeight w:val="275"/>
        </w:trPr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0D6F6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7817D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366C6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E90C6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C8D774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4B60F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D690ED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67F5937E" w14:textId="77777777" w:rsidTr="00EF5CF7">
        <w:trPr>
          <w:trHeight w:val="275"/>
        </w:trPr>
        <w:tc>
          <w:tcPr>
            <w:tcW w:w="7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0F13B0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171F28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72ECD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54.1)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2F55B0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16.4)</w:t>
            </w:r>
          </w:p>
        </w:tc>
        <w:tc>
          <w:tcPr>
            <w:tcW w:w="661" w:type="pct"/>
            <w:tcBorders>
              <w:top w:val="nil"/>
            </w:tcBorders>
          </w:tcPr>
          <w:p w14:paraId="09B23B3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29.5)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59689BF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</w:tcBorders>
          </w:tcPr>
          <w:p w14:paraId="4B2F12E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3CDC7C36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5328259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4637AD8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61092EC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37.5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85418C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37.5)</w:t>
            </w:r>
          </w:p>
        </w:tc>
        <w:tc>
          <w:tcPr>
            <w:tcW w:w="661" w:type="pct"/>
          </w:tcPr>
          <w:p w14:paraId="0D4762A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25.0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069FC09D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39ACFFC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42B27E23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7195E91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1F1B665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49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79326CA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40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E7E1F7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5.0)</w:t>
            </w:r>
          </w:p>
        </w:tc>
        <w:tc>
          <w:tcPr>
            <w:tcW w:w="661" w:type="pct"/>
          </w:tcPr>
          <w:p w14:paraId="678A4DC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45.0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3FD6CFE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2EF3312E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1423D24B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549DE90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49022D2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738B090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38.9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7E760C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50.0)</w:t>
            </w:r>
          </w:p>
        </w:tc>
        <w:tc>
          <w:tcPr>
            <w:tcW w:w="661" w:type="pct"/>
          </w:tcPr>
          <w:p w14:paraId="4277EA4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11.1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0D63DD5F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14.472</w:t>
            </w:r>
          </w:p>
        </w:tc>
        <w:tc>
          <w:tcPr>
            <w:tcW w:w="705" w:type="pct"/>
          </w:tcPr>
          <w:p w14:paraId="4B3039BD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025*</w:t>
            </w:r>
          </w:p>
        </w:tc>
      </w:tr>
      <w:tr w:rsidR="00A448DE" w:rsidRPr="00DD40B0" w14:paraId="37C730C5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3D47376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7026229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020909F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FCF205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38198A5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6DE2F4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54C8D604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2083B3B7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6FA6BCD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6AA6BA8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194E98C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47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748961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6.5)</w:t>
            </w:r>
          </w:p>
        </w:tc>
        <w:tc>
          <w:tcPr>
            <w:tcW w:w="661" w:type="pct"/>
          </w:tcPr>
          <w:p w14:paraId="36B2AAE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6.5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7F5227F7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0DD431B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04CB79D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7792277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3D0175C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7C0FE98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43.8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97F77A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25.0)</w:t>
            </w:r>
          </w:p>
        </w:tc>
        <w:tc>
          <w:tcPr>
            <w:tcW w:w="661" w:type="pct"/>
          </w:tcPr>
          <w:p w14:paraId="7A1EFD3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1.3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11E4165F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05" w:type="pct"/>
          </w:tcPr>
          <w:p w14:paraId="763AFEC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A448DE" w:rsidRPr="00DD40B0" w14:paraId="578A6F97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2A2CD92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159476B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7B9AABA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7B93FA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18CCA74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7E3A9AD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29525B6F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22AE7E84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74E7CB8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7B779B1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368578E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47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97B1A2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6.5)</w:t>
            </w:r>
          </w:p>
        </w:tc>
        <w:tc>
          <w:tcPr>
            <w:tcW w:w="661" w:type="pct"/>
          </w:tcPr>
          <w:p w14:paraId="42A6BF1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6.5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11FD409A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3BA421B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4AA24F26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1B384C4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59D3B7E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2A421C6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43.8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547E02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25.0)</w:t>
            </w:r>
          </w:p>
        </w:tc>
        <w:tc>
          <w:tcPr>
            <w:tcW w:w="661" w:type="pct"/>
          </w:tcPr>
          <w:p w14:paraId="716EF80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(48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92D3546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5" w:type="pct"/>
          </w:tcPr>
          <w:p w14:paraId="6661A27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A448DE" w:rsidRPr="00DD40B0" w14:paraId="46AA4719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4FC34D2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1274B88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22D7CC3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BC2242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71F20BF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6DC2D39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663CD45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2EDF8BC5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0D7666D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1254415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455C5EE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45.8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3B1C71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26.7)</w:t>
            </w:r>
          </w:p>
        </w:tc>
        <w:tc>
          <w:tcPr>
            <w:tcW w:w="661" w:type="pct"/>
          </w:tcPr>
          <w:p w14:paraId="5630A5C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33.3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2353F7D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6757D050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5C2DC03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5101BDF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4AE1657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43FDD9D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(47.5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C9C2BD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25.7)</w:t>
            </w:r>
          </w:p>
        </w:tc>
        <w:tc>
          <w:tcPr>
            <w:tcW w:w="661" w:type="pct"/>
          </w:tcPr>
          <w:p w14:paraId="0E4A72D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26.7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592410F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5" w:type="pct"/>
          </w:tcPr>
          <w:p w14:paraId="57AAFD4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A448DE" w:rsidRPr="00DD40B0" w14:paraId="79873A31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2F7F55C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430A825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053735A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211E65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73BD701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5811052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035BF30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5A8EFBF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53D0642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from health facility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7C9F443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0508211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42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3E90FB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24.7)</w:t>
            </w:r>
          </w:p>
        </w:tc>
        <w:tc>
          <w:tcPr>
            <w:tcW w:w="661" w:type="pct"/>
          </w:tcPr>
          <w:p w14:paraId="3F0BF1F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4D489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33.3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57E6E93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508D3EA4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2949B1A5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4D0247E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6B8C663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043B3AC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52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F49DD0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28.0)</w:t>
            </w:r>
          </w:p>
        </w:tc>
        <w:tc>
          <w:tcPr>
            <w:tcW w:w="661" w:type="pct"/>
          </w:tcPr>
          <w:p w14:paraId="7FB1F48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20.0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68FE602A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2.755</w:t>
            </w:r>
          </w:p>
        </w:tc>
        <w:tc>
          <w:tcPr>
            <w:tcW w:w="705" w:type="pct"/>
          </w:tcPr>
          <w:p w14:paraId="01BC20F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A448DE" w:rsidRPr="00DD40B0" w14:paraId="0852C8D7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0B30E1D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6D547F8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5DACF4A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F333EE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7C01FF2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73A5B0E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3680DAB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679AE39B" w14:textId="77777777" w:rsidTr="00EF5CF7">
        <w:trPr>
          <w:trHeight w:val="188"/>
        </w:trPr>
        <w:tc>
          <w:tcPr>
            <w:tcW w:w="760" w:type="pct"/>
            <w:shd w:val="clear" w:color="auto" w:fill="auto"/>
            <w:noWrap/>
            <w:vAlign w:val="bottom"/>
          </w:tcPr>
          <w:p w14:paraId="6AEFA25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treatment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0633D35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0D3EEA6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50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1B31D5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21.1)</w:t>
            </w:r>
          </w:p>
        </w:tc>
        <w:tc>
          <w:tcPr>
            <w:tcW w:w="661" w:type="pct"/>
          </w:tcPr>
          <w:p w14:paraId="0F78E3E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CCCEB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28.9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6B233797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4118986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7E58184C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3C1AA2C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64E279B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5F65274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44.1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6A0533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28.0)</w:t>
            </w:r>
          </w:p>
        </w:tc>
        <w:tc>
          <w:tcPr>
            <w:tcW w:w="661" w:type="pct"/>
          </w:tcPr>
          <w:p w14:paraId="0FA533F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28.0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FC702B6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705" w:type="pct"/>
          </w:tcPr>
          <w:p w14:paraId="20BFEF9D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A448DE" w:rsidRPr="00DD40B0" w14:paraId="68C78F01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14A919A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3649702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3A5FB41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48D049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</w:tcPr>
          <w:p w14:paraId="30F4EE3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3F638F0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697280E4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0E458C01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4AC613F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with HBV infected person</w:t>
            </w: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2BF80B0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65CCA6E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41.9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72C843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25.8)</w:t>
            </w:r>
          </w:p>
        </w:tc>
        <w:tc>
          <w:tcPr>
            <w:tcW w:w="661" w:type="pct"/>
          </w:tcPr>
          <w:p w14:paraId="01D96C6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20824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320BD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32.3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21FC7310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</w:tcPr>
          <w:p w14:paraId="6CD6FA1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6EC3F5F8" w14:textId="77777777" w:rsidTr="00EF5CF7">
        <w:trPr>
          <w:trHeight w:val="275"/>
        </w:trPr>
        <w:tc>
          <w:tcPr>
            <w:tcW w:w="760" w:type="pct"/>
            <w:shd w:val="clear" w:color="auto" w:fill="auto"/>
            <w:noWrap/>
            <w:vAlign w:val="bottom"/>
          </w:tcPr>
          <w:p w14:paraId="1D18C86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bottom"/>
          </w:tcPr>
          <w:p w14:paraId="5ACDAAB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668" w:type="pct"/>
            <w:shd w:val="clear" w:color="auto" w:fill="auto"/>
            <w:noWrap/>
            <w:vAlign w:val="bottom"/>
          </w:tcPr>
          <w:p w14:paraId="1F1AA29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(47.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BDB731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26.0)</w:t>
            </w:r>
          </w:p>
        </w:tc>
        <w:tc>
          <w:tcPr>
            <w:tcW w:w="661" w:type="pct"/>
          </w:tcPr>
          <w:p w14:paraId="0CDAE7B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27.0)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4F901D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05" w:type="pct"/>
          </w:tcPr>
          <w:p w14:paraId="1FC8A08D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</w:tr>
    </w:tbl>
    <w:p w14:paraId="6EC02680" w14:textId="77777777" w:rsidR="00A448DE" w:rsidRPr="00C631FB" w:rsidRDefault="00A448DE" w:rsidP="00A448D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631FB">
        <w:rPr>
          <w:rFonts w:ascii="Times New Roman" w:hAnsi="Times New Roman"/>
          <w:sz w:val="20"/>
          <w:szCs w:val="20"/>
        </w:rPr>
        <w:t>*p</w:t>
      </w:r>
      <w:r w:rsidRPr="00C631FB">
        <w:rPr>
          <w:rFonts w:ascii="Times New Roman" w:hAnsi="Times New Roman" w:cs="Times New Roman"/>
          <w:sz w:val="20"/>
          <w:szCs w:val="20"/>
        </w:rPr>
        <w:t>&lt;</w:t>
      </w:r>
      <w:r w:rsidRPr="00C631FB">
        <w:rPr>
          <w:rFonts w:ascii="Times New Roman" w:hAnsi="Times New Roman"/>
          <w:sz w:val="20"/>
          <w:szCs w:val="20"/>
        </w:rPr>
        <w:t xml:space="preserve">0.05 significant at 95% </w:t>
      </w:r>
      <w:r>
        <w:rPr>
          <w:rFonts w:ascii="Times New Roman" w:hAnsi="Times New Roman"/>
          <w:sz w:val="20"/>
          <w:szCs w:val="20"/>
        </w:rPr>
        <w:t>confidence interval</w:t>
      </w:r>
      <w:r w:rsidRPr="00C631FB">
        <w:rPr>
          <w:rFonts w:ascii="Times New Roman" w:hAnsi="Times New Roman"/>
          <w:sz w:val="20"/>
          <w:szCs w:val="20"/>
        </w:rPr>
        <w:t>, STD: sexually transmitted disease</w:t>
      </w:r>
    </w:p>
    <w:p w14:paraId="1C31D8DD" w14:textId="5375FCD2" w:rsidR="00100E66" w:rsidRDefault="00100E66"/>
    <w:p w14:paraId="3864C2DD" w14:textId="2B57912B" w:rsidR="00A448DE" w:rsidRPr="00FB5E59" w:rsidRDefault="00182782" w:rsidP="00FB5E59">
      <w:pPr>
        <w:spacing w:after="160" w:line="259" w:lineRule="auto"/>
        <w:jc w:val="both"/>
        <w:rPr>
          <w:rFonts w:ascii="Times New Roman" w:eastAsiaTheme="minorHAnsi" w:hAnsi="Times New Roman" w:cs="Times New Roman"/>
          <w:bCs/>
          <w:i/>
          <w:iCs/>
        </w:rPr>
      </w:pPr>
      <w:r w:rsidRPr="00FB5E59">
        <w:rPr>
          <w:rFonts w:ascii="Times New Roman" w:eastAsiaTheme="minorHAnsi" w:hAnsi="Times New Roman" w:cs="Times New Roman"/>
          <w:bCs/>
        </w:rPr>
        <w:t>S</w:t>
      </w:r>
      <w:r w:rsidR="00A448DE" w:rsidRPr="00FB5E59">
        <w:rPr>
          <w:rFonts w:ascii="Times New Roman" w:eastAsiaTheme="minorHAnsi" w:hAnsi="Times New Roman" w:cs="Times New Roman"/>
          <w:bCs/>
        </w:rPr>
        <w:t>u</w:t>
      </w:r>
      <w:r w:rsidR="00FB5E59" w:rsidRPr="00FB5E59">
        <w:rPr>
          <w:rFonts w:ascii="Times New Roman" w:eastAsiaTheme="minorHAnsi" w:hAnsi="Times New Roman" w:cs="Times New Roman"/>
          <w:bCs/>
        </w:rPr>
        <w:t xml:space="preserve">pplementary material S4, Table C: </w:t>
      </w:r>
      <w:r w:rsidR="00A448DE" w:rsidRPr="00FB5E59">
        <w:rPr>
          <w:rFonts w:ascii="Times New Roman" w:eastAsiaTheme="minorHAnsi" w:hAnsi="Times New Roman" w:cs="Times New Roman"/>
        </w:rPr>
        <w:t xml:space="preserve">Analysis of genotype distribution in the high and low endemic regions and the associated risk factors using Pearson’s Chi-square analysis </w:t>
      </w:r>
    </w:p>
    <w:tbl>
      <w:tblPr>
        <w:tblW w:w="5433" w:type="pct"/>
        <w:tblInd w:w="-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1420"/>
        <w:gridCol w:w="1275"/>
        <w:gridCol w:w="993"/>
        <w:gridCol w:w="1259"/>
        <w:gridCol w:w="1802"/>
        <w:gridCol w:w="1615"/>
      </w:tblGrid>
      <w:tr w:rsidR="00A448DE" w:rsidRPr="00DD40B0" w14:paraId="1BF21AD7" w14:textId="77777777" w:rsidTr="00EF5CF7">
        <w:trPr>
          <w:trHeight w:val="275"/>
        </w:trPr>
        <w:tc>
          <w:tcPr>
            <w:tcW w:w="888" w:type="pct"/>
            <w:vMerge w:val="restart"/>
            <w:shd w:val="clear" w:color="000000" w:fill="D9D9D9"/>
            <w:noWrap/>
            <w:vAlign w:val="bottom"/>
            <w:hideMark/>
          </w:tcPr>
          <w:p w14:paraId="0C94692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698" w:type="pct"/>
            <w:vMerge w:val="restart"/>
            <w:shd w:val="clear" w:color="000000" w:fill="D9D9D9"/>
            <w:noWrap/>
            <w:vAlign w:val="bottom"/>
            <w:hideMark/>
          </w:tcPr>
          <w:p w14:paraId="349216D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2251E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14:paraId="12D6DDE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Merge w:val="restart"/>
            <w:shd w:val="clear" w:color="000000" w:fill="D9D9D9"/>
            <w:vAlign w:val="bottom"/>
            <w:hideMark/>
          </w:tcPr>
          <w:p w14:paraId="580B668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rson's Chi square</w:t>
            </w:r>
          </w:p>
        </w:tc>
        <w:tc>
          <w:tcPr>
            <w:tcW w:w="794" w:type="pct"/>
            <w:vMerge w:val="restart"/>
            <w:shd w:val="clear" w:color="000000" w:fill="D9D9D9"/>
          </w:tcPr>
          <w:p w14:paraId="4869BFD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rson's Chi p-value</w:t>
            </w:r>
          </w:p>
        </w:tc>
      </w:tr>
      <w:tr w:rsidR="00A448DE" w:rsidRPr="00DD40B0" w14:paraId="651EE503" w14:textId="77777777" w:rsidTr="00EF5CF7">
        <w:trPr>
          <w:trHeight w:val="206"/>
        </w:trPr>
        <w:tc>
          <w:tcPr>
            <w:tcW w:w="8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FC5B4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945D2D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5354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C8C13A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A993E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DD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8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49BE9D9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vMerge/>
            <w:tcBorders>
              <w:bottom w:val="single" w:sz="4" w:space="0" w:color="auto"/>
            </w:tcBorders>
          </w:tcPr>
          <w:p w14:paraId="0C66F70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48DE" w:rsidRPr="00DD40B0" w14:paraId="3EEA5D97" w14:textId="77777777" w:rsidTr="00EF5CF7">
        <w:trPr>
          <w:trHeight w:val="275"/>
        </w:trPr>
        <w:tc>
          <w:tcPr>
            <w:tcW w:w="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44836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71BBB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vated 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3A54D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3.7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D55FF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26.8)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</w:tcPr>
          <w:p w14:paraId="3AD093B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29.6)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BF209A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14:paraId="3552A756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48DE" w:rsidRPr="00DD40B0" w14:paraId="2EC745F0" w14:textId="77777777" w:rsidTr="00EF5CF7">
        <w:trPr>
          <w:trHeight w:val="275"/>
        </w:trPr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5516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0DDA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4CFA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50.0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DF32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22.4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3C27258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27.6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82CAC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436A0E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0B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55</w:t>
            </w:r>
          </w:p>
        </w:tc>
      </w:tr>
      <w:tr w:rsidR="00A448DE" w:rsidRPr="00DD40B0" w14:paraId="15CAAA35" w14:textId="77777777" w:rsidTr="00EF5CF7">
        <w:trPr>
          <w:trHeight w:val="275"/>
        </w:trPr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D2CC6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73D9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2A4F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F9323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533C85C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E4D186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0C46DE4B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1D4A0A36" w14:textId="77777777" w:rsidTr="00EF5CF7">
        <w:trPr>
          <w:trHeight w:val="275"/>
        </w:trPr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F0674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 (U/L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604B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F29E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53.8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5886A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26.9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43334DF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9.2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23879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617D4196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073247C4" w14:textId="77777777" w:rsidTr="00EF5CF7">
        <w:trPr>
          <w:trHeight w:val="275"/>
        </w:trPr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6709D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B1D50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305D9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49.0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82D69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26.5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496F91A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24.5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2DCD3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24E76DA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954E6AC" w14:textId="77777777" w:rsidTr="00EF5CF7">
        <w:trPr>
          <w:trHeight w:val="275"/>
        </w:trPr>
        <w:tc>
          <w:tcPr>
            <w:tcW w:w="88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EF7D10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41A63B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37128F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40.7)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73D8DB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22.2)</w:t>
            </w:r>
          </w:p>
        </w:tc>
        <w:tc>
          <w:tcPr>
            <w:tcW w:w="619" w:type="pct"/>
            <w:tcBorders>
              <w:top w:val="nil"/>
            </w:tcBorders>
          </w:tcPr>
          <w:p w14:paraId="2F731E65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30.7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61CBE6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7</w:t>
            </w:r>
          </w:p>
        </w:tc>
        <w:tc>
          <w:tcPr>
            <w:tcW w:w="794" w:type="pct"/>
            <w:tcBorders>
              <w:top w:val="nil"/>
            </w:tcBorders>
          </w:tcPr>
          <w:p w14:paraId="38D83423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A448DE" w:rsidRPr="00DD40B0" w14:paraId="06FD4CC4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9224B06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23A4E64B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8239F2B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99DF8E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1C61BBC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6C6DE502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4EF77982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45CE01D6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3E76BB31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GT (U/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6BF8254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9BB3D3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58.1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F28E6DD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24.2)</w:t>
            </w:r>
          </w:p>
        </w:tc>
        <w:tc>
          <w:tcPr>
            <w:tcW w:w="619" w:type="pct"/>
          </w:tcPr>
          <w:p w14:paraId="2F2D6B60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7.7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7C7D1976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6646D108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AE5EFB6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0B29581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4C25530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EEF2A3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35.8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33E87C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25.4)</w:t>
            </w:r>
          </w:p>
        </w:tc>
        <w:tc>
          <w:tcPr>
            <w:tcW w:w="619" w:type="pct"/>
          </w:tcPr>
          <w:p w14:paraId="0A6AA8B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38.8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38D7AC94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25</w:t>
            </w:r>
          </w:p>
        </w:tc>
        <w:tc>
          <w:tcPr>
            <w:tcW w:w="794" w:type="pct"/>
          </w:tcPr>
          <w:p w14:paraId="45048EC5" w14:textId="77777777" w:rsidR="00A448DE" w:rsidRPr="00DD40B0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A448DE" w:rsidRPr="00DD40B0" w14:paraId="5099F266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4229F24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5E4093D7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E74773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50E9090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1ACCA97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388E5389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47277AAC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678A186B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3CF50BB2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 (g/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1FCE80E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0351F6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38.7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10360D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33.9)</w:t>
            </w:r>
          </w:p>
        </w:tc>
        <w:tc>
          <w:tcPr>
            <w:tcW w:w="619" w:type="pct"/>
          </w:tcPr>
          <w:p w14:paraId="19A682C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27.4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23F2E282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37E85823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7B4F3E7F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37D7BBA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6A47D0E2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02563A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30.8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56D4A60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30.8)</w:t>
            </w:r>
          </w:p>
        </w:tc>
        <w:tc>
          <w:tcPr>
            <w:tcW w:w="619" w:type="pct"/>
          </w:tcPr>
          <w:p w14:paraId="1CCB01A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38.5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330AD655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41CD47F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0AB4E9DC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A1D97EE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4C5A60C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2405C0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59.3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A187F2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13.0)</w:t>
            </w:r>
          </w:p>
        </w:tc>
        <w:tc>
          <w:tcPr>
            <w:tcW w:w="619" w:type="pct"/>
          </w:tcPr>
          <w:p w14:paraId="58D28428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27.8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1F24EAF1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67</w:t>
            </w:r>
          </w:p>
        </w:tc>
        <w:tc>
          <w:tcPr>
            <w:tcW w:w="794" w:type="pct"/>
          </w:tcPr>
          <w:p w14:paraId="6655F56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448DE" w:rsidRPr="00DD40B0" w14:paraId="4BF72575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597C442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0F509FC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30F8EC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6E56C8B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4A81DAD3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72B4B1AF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19116908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175DFEB4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6364D344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IL (µmol/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2E09C8C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8680B1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46.9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A7DCC1D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31.3)</w:t>
            </w:r>
          </w:p>
        </w:tc>
        <w:tc>
          <w:tcPr>
            <w:tcW w:w="619" w:type="pct"/>
          </w:tcPr>
          <w:p w14:paraId="270C6A2D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21.9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2251FA92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3E066BAF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1D06DFEF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0C0108F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1EC1FA2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2A728ED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46.2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1D9D5C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18.5)</w:t>
            </w:r>
          </w:p>
        </w:tc>
        <w:tc>
          <w:tcPr>
            <w:tcW w:w="619" w:type="pct"/>
          </w:tcPr>
          <w:p w14:paraId="0CEA15C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35.4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0B52EDEE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2</w:t>
            </w:r>
          </w:p>
        </w:tc>
        <w:tc>
          <w:tcPr>
            <w:tcW w:w="794" w:type="pct"/>
          </w:tcPr>
          <w:p w14:paraId="077E8D7E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A448DE" w:rsidRPr="00DD40B0" w14:paraId="573C52F6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BC9A067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711B5B5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18B32B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424FC0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69E5942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277250F3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67984282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09035763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40478A1F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L (µmol/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138AB08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AA3597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37.8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AC71C3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29.3)</w:t>
            </w:r>
          </w:p>
        </w:tc>
        <w:tc>
          <w:tcPr>
            <w:tcW w:w="619" w:type="pct"/>
          </w:tcPr>
          <w:p w14:paraId="2D953AE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32.9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51009916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1EFDC88C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297FA8D1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603C311A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00349ED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DBF7E1D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61.7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6562C1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17.0)</w:t>
            </w:r>
          </w:p>
        </w:tc>
        <w:tc>
          <w:tcPr>
            <w:tcW w:w="619" w:type="pct"/>
          </w:tcPr>
          <w:p w14:paraId="22E5C1C6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21.3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63479FD8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94" w:type="pct"/>
          </w:tcPr>
          <w:p w14:paraId="4DCC1648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*</w:t>
            </w:r>
          </w:p>
        </w:tc>
      </w:tr>
      <w:tr w:rsidR="00A448DE" w:rsidRPr="00DD40B0" w14:paraId="7BC0C6AA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17C198B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30ECA52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188200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E41B77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1A27FA92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0AC463AC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2B306C8A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1DBE98F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D92747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668B2497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vated 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3079E82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32.1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658990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25.0)</w:t>
            </w:r>
          </w:p>
        </w:tc>
        <w:tc>
          <w:tcPr>
            <w:tcW w:w="619" w:type="pct"/>
          </w:tcPr>
          <w:p w14:paraId="1FF44791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42.9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796A46DC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7D2D672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36BDF3AE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7C9C0669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08AEE6D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8DA101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(50.5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A7D0E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24.8)</w:t>
            </w:r>
          </w:p>
        </w:tc>
        <w:tc>
          <w:tcPr>
            <w:tcW w:w="619" w:type="pct"/>
          </w:tcPr>
          <w:p w14:paraId="61059DCF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24.8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2F83E604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3</w:t>
            </w:r>
          </w:p>
        </w:tc>
        <w:tc>
          <w:tcPr>
            <w:tcW w:w="794" w:type="pct"/>
          </w:tcPr>
          <w:p w14:paraId="721BFCC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A448DE" w:rsidRPr="00DD40B0" w14:paraId="6EA3EBB1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303A1E7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40AFCDA4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370E392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D72D76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14:paraId="35F7BE0B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7C426BF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1B358109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476ECCCB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2195D2B3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load (IU/mL)</w:t>
            </w: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0BC0D800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20,00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02B299B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17.4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E7DC3A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50.0)</w:t>
            </w:r>
          </w:p>
        </w:tc>
        <w:tc>
          <w:tcPr>
            <w:tcW w:w="619" w:type="pct"/>
          </w:tcPr>
          <w:p w14:paraId="63F86A65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2.6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4C169E48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1AC30A4C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8DE" w:rsidRPr="00DD40B0" w14:paraId="54503648" w14:textId="77777777" w:rsidTr="00EF5CF7">
        <w:trPr>
          <w:trHeight w:val="275"/>
        </w:trPr>
        <w:tc>
          <w:tcPr>
            <w:tcW w:w="888" w:type="pct"/>
            <w:shd w:val="clear" w:color="auto" w:fill="auto"/>
            <w:noWrap/>
            <w:vAlign w:val="bottom"/>
          </w:tcPr>
          <w:p w14:paraId="00B350A8" w14:textId="77777777" w:rsidR="00A448DE" w:rsidRPr="00DD40B0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  <w:vAlign w:val="bottom"/>
          </w:tcPr>
          <w:p w14:paraId="7A29E663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20,00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4786E5C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62.7)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B2E9152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10.8)</w:t>
            </w:r>
          </w:p>
        </w:tc>
        <w:tc>
          <w:tcPr>
            <w:tcW w:w="619" w:type="pct"/>
          </w:tcPr>
          <w:p w14:paraId="1489BEB9" w14:textId="77777777" w:rsidR="00A448DE" w:rsidRDefault="00A448DE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6.5)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03668113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1</w:t>
            </w:r>
          </w:p>
        </w:tc>
        <w:tc>
          <w:tcPr>
            <w:tcW w:w="794" w:type="pct"/>
          </w:tcPr>
          <w:p w14:paraId="0E725C6B" w14:textId="77777777" w:rsidR="00A448DE" w:rsidRDefault="00A448DE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*</w:t>
            </w:r>
          </w:p>
        </w:tc>
      </w:tr>
    </w:tbl>
    <w:p w14:paraId="243F57F4" w14:textId="77777777" w:rsidR="00A448DE" w:rsidRDefault="00A448DE" w:rsidP="00A448D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59B">
        <w:rPr>
          <w:rFonts w:ascii="Times New Roman" w:hAnsi="Times New Roman" w:cs="Times New Roman"/>
          <w:sz w:val="20"/>
          <w:szCs w:val="20"/>
        </w:rPr>
        <w:t xml:space="preserve">AST: aspartate aminotransferase, ALP: alkaline phosphatase, GGT: gamma glutamyl transferase, ALB: albumin, TBIL: total bilirubin, DBIL: direct bilirubin, ALT: alanine aminotransferase </w:t>
      </w:r>
    </w:p>
    <w:p w14:paraId="2D1DDF6B" w14:textId="77777777" w:rsidR="00A448DE" w:rsidRDefault="00A448DE" w:rsidP="00A448D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938E8C" w14:textId="453935F5" w:rsidR="00182782" w:rsidRPr="00FB5E59" w:rsidRDefault="00A241DC" w:rsidP="00FB5E59">
      <w:pPr>
        <w:spacing w:after="160" w:line="259" w:lineRule="auto"/>
        <w:rPr>
          <w:rFonts w:ascii="Times New Roman" w:eastAsiaTheme="minorHAnsi" w:hAnsi="Times New Roman" w:cs="Times New Roman"/>
          <w:bCs/>
          <w:i/>
          <w:iCs/>
        </w:rPr>
      </w:pPr>
      <w:r w:rsidRPr="00FB5E59">
        <w:rPr>
          <w:rFonts w:ascii="Times New Roman" w:eastAsiaTheme="minorHAnsi" w:hAnsi="Times New Roman" w:cs="Times New Roman"/>
          <w:bCs/>
        </w:rPr>
        <w:t>Supplementary material S5, Table D</w:t>
      </w:r>
      <w:r w:rsidR="00182782" w:rsidRPr="00FB5E59">
        <w:rPr>
          <w:rFonts w:ascii="Times New Roman" w:hAnsi="Times New Roman" w:cs="Times New Roman"/>
          <w:sz w:val="20"/>
          <w:szCs w:val="20"/>
        </w:rPr>
        <w:t xml:space="preserve">: Summary statistics for the clinical parameters and the test for normality using D’Agostino Pearson test. </w:t>
      </w:r>
      <w:bookmarkStart w:id="0" w:name="_GoBack"/>
      <w:bookmarkEnd w:id="0"/>
    </w:p>
    <w:tbl>
      <w:tblPr>
        <w:tblW w:w="5144" w:type="pct"/>
        <w:tblInd w:w="-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810"/>
        <w:gridCol w:w="940"/>
        <w:gridCol w:w="1545"/>
        <w:gridCol w:w="1441"/>
        <w:gridCol w:w="1597"/>
        <w:gridCol w:w="1676"/>
      </w:tblGrid>
      <w:tr w:rsidR="00182782" w:rsidRPr="00F12A67" w14:paraId="5F377778" w14:textId="77777777" w:rsidTr="00EF5CF7">
        <w:trPr>
          <w:trHeight w:val="268"/>
        </w:trPr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FD06A6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EA737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B1D2DA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F2E849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C6125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BB2517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8AE31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mal Distr.</w:t>
            </w:r>
          </w:p>
        </w:tc>
      </w:tr>
      <w:tr w:rsidR="00182782" w:rsidRPr="00F12A67" w14:paraId="300DB75B" w14:textId="77777777" w:rsidTr="00EF5CF7">
        <w:trPr>
          <w:trHeight w:val="314"/>
        </w:trPr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F2FAD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ALB (U/L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04EE12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DE382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DCA31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29D14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53.984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0FBF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8.6007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9EAAD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0.0941</w:t>
            </w:r>
          </w:p>
        </w:tc>
      </w:tr>
      <w:tr w:rsidR="00182782" w:rsidRPr="00F12A67" w14:paraId="288F8C09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193FE1B9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2C32A82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54428ED3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86E0714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335.6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012363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70.984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65B800A0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60.5671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5EFCEFFC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24663616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25FC07EB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0C88342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3760605B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75D53A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442.8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2602523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5D7D6AE8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84.7393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2F7B3327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649AD37D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0035B872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7F1A7B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7CBBB0BB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777E653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49.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DCBE9AC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24.678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72D05E6C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20.0388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3EC34780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08B3ED34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22B04205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DBIL (</w:t>
            </w:r>
            <w:r w:rsidRPr="00467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ol/L</w:t>
            </w: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EE18AF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0D9CF4B5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964887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33.53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0D4065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1.586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6104DC0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8.0343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127AB665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020FF7A4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799F9351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GGT (U/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9E389CD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292A759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CEDB58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328.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65B2663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62.666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11DC6BF9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58.7829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5026F849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50B2EB25" w14:textId="77777777" w:rsidTr="00EF5CF7">
        <w:trPr>
          <w:trHeight w:val="314"/>
        </w:trPr>
        <w:tc>
          <w:tcPr>
            <w:tcW w:w="842" w:type="pct"/>
            <w:shd w:val="clear" w:color="auto" w:fill="auto"/>
            <w:vAlign w:val="center"/>
            <w:hideMark/>
          </w:tcPr>
          <w:p w14:paraId="399C105E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TBIL (</w:t>
            </w:r>
            <w:r w:rsidRPr="00467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ol/L</w:t>
            </w: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32CAC0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53D197FC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AC084E7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6B74A0A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26.338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30A03D59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7.4572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0E5E3F66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82782" w:rsidRPr="00F12A67" w14:paraId="6CD8E6C4" w14:textId="77777777" w:rsidTr="00EF5CF7">
        <w:trPr>
          <w:trHeight w:val="325"/>
        </w:trPr>
        <w:tc>
          <w:tcPr>
            <w:tcW w:w="842" w:type="pct"/>
            <w:shd w:val="clear" w:color="auto" w:fill="auto"/>
            <w:vAlign w:val="center"/>
            <w:hideMark/>
          </w:tcPr>
          <w:p w14:paraId="7AF3C208" w14:textId="77777777" w:rsidR="00182782" w:rsidRPr="004674E2" w:rsidRDefault="00182782" w:rsidP="00EF5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4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L </w:t>
            </w:r>
            <w:r w:rsidRPr="00467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U/m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6793B4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449A68A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2AEEAFF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17000000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B7A2848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7764602.99</w:t>
            </w:r>
          </w:p>
        </w:tc>
        <w:tc>
          <w:tcPr>
            <w:tcW w:w="829" w:type="pct"/>
            <w:shd w:val="clear" w:color="auto" w:fill="auto"/>
            <w:vAlign w:val="center"/>
            <w:hideMark/>
          </w:tcPr>
          <w:p w14:paraId="58681E82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35126130.92</w:t>
            </w:r>
          </w:p>
        </w:tc>
        <w:tc>
          <w:tcPr>
            <w:tcW w:w="871" w:type="pct"/>
            <w:shd w:val="clear" w:color="auto" w:fill="auto"/>
            <w:vAlign w:val="center"/>
            <w:hideMark/>
          </w:tcPr>
          <w:p w14:paraId="2D673E97" w14:textId="77777777" w:rsidR="00182782" w:rsidRPr="009C6E30" w:rsidRDefault="00182782" w:rsidP="00EF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E3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5819EB15" w14:textId="77777777" w:rsidR="00182782" w:rsidRDefault="00182782" w:rsidP="001827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70F49B" w14:textId="77777777" w:rsidR="00A448DE" w:rsidRDefault="00A448DE"/>
    <w:sectPr w:rsidR="00A448D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47FEF" w14:textId="77777777" w:rsidR="003122EC" w:rsidRDefault="003122EC" w:rsidP="00BB1706">
      <w:pPr>
        <w:spacing w:after="0" w:line="240" w:lineRule="auto"/>
      </w:pPr>
      <w:r>
        <w:separator/>
      </w:r>
    </w:p>
  </w:endnote>
  <w:endnote w:type="continuationSeparator" w:id="0">
    <w:p w14:paraId="26CEF414" w14:textId="77777777" w:rsidR="003122EC" w:rsidRDefault="003122EC" w:rsidP="00BB1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025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A2B286" w14:textId="383DF567" w:rsidR="00BB1706" w:rsidRDefault="00BB17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38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221A96" w14:textId="77777777" w:rsidR="00BB1706" w:rsidRDefault="00BB1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7E1B2" w14:textId="77777777" w:rsidR="003122EC" w:rsidRDefault="003122EC" w:rsidP="00BB1706">
      <w:pPr>
        <w:spacing w:after="0" w:line="240" w:lineRule="auto"/>
      </w:pPr>
      <w:r>
        <w:separator/>
      </w:r>
    </w:p>
  </w:footnote>
  <w:footnote w:type="continuationSeparator" w:id="0">
    <w:p w14:paraId="4E4A7FCB" w14:textId="77777777" w:rsidR="003122EC" w:rsidRDefault="003122EC" w:rsidP="00BB1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E3"/>
    <w:rsid w:val="00043FD3"/>
    <w:rsid w:val="000C57BC"/>
    <w:rsid w:val="00100E66"/>
    <w:rsid w:val="00182782"/>
    <w:rsid w:val="001E35D3"/>
    <w:rsid w:val="0022138B"/>
    <w:rsid w:val="0023331D"/>
    <w:rsid w:val="002551BF"/>
    <w:rsid w:val="00296A86"/>
    <w:rsid w:val="003122EC"/>
    <w:rsid w:val="005A504A"/>
    <w:rsid w:val="00746B13"/>
    <w:rsid w:val="007E5EE6"/>
    <w:rsid w:val="00884647"/>
    <w:rsid w:val="00A241DC"/>
    <w:rsid w:val="00A448DE"/>
    <w:rsid w:val="00B10A63"/>
    <w:rsid w:val="00BA25E3"/>
    <w:rsid w:val="00BB1706"/>
    <w:rsid w:val="00BB38DD"/>
    <w:rsid w:val="00BC2ABB"/>
    <w:rsid w:val="00F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23DB8"/>
  <w15:chartTrackingRefBased/>
  <w15:docId w15:val="{48DA3718-2A4F-494F-8368-AE788E76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5E3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A25E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BA25E3"/>
    <w:rPr>
      <w:rFonts w:eastAsia="MS Mincho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1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706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BB1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706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thodology</cp:lastModifiedBy>
  <cp:revision>2</cp:revision>
  <dcterms:created xsi:type="dcterms:W3CDTF">2021-12-19T10:05:00Z</dcterms:created>
  <dcterms:modified xsi:type="dcterms:W3CDTF">2021-12-19T10:05:00Z</dcterms:modified>
</cp:coreProperties>
</file>